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1DB" w:rsidRPr="00CA5F64" w:rsidRDefault="002E0E01" w:rsidP="00F71A73">
      <w:pPr>
        <w:spacing w:line="360" w:lineRule="auto"/>
        <w:rPr>
          <w:rFonts w:ascii="Calibri" w:hAnsi="Calibri" w:cs="Calibri"/>
          <w:bCs/>
          <w:sz w:val="16"/>
          <w:szCs w:val="16"/>
          <w:lang w:val="en-US"/>
        </w:rPr>
      </w:pPr>
      <w:r w:rsidRPr="00CA5F64">
        <w:rPr>
          <w:rFonts w:ascii="Calibri" w:hAnsi="Calibri" w:cs="Calibri"/>
          <w:bCs/>
          <w:sz w:val="16"/>
          <w:szCs w:val="16"/>
          <w:lang w:val="en-US"/>
        </w:rPr>
        <w:t xml:space="preserve">Appendix </w:t>
      </w:r>
      <w:r w:rsidR="00076B6F">
        <w:rPr>
          <w:rFonts w:ascii="Calibri" w:hAnsi="Calibri" w:cs="Calibri"/>
          <w:bCs/>
          <w:sz w:val="16"/>
          <w:szCs w:val="16"/>
          <w:lang w:val="en-US"/>
        </w:rPr>
        <w:t>4</w:t>
      </w:r>
      <w:r w:rsidR="00F71A73" w:rsidRPr="00CA5F64">
        <w:rPr>
          <w:rFonts w:ascii="Calibri" w:hAnsi="Calibri" w:cs="Calibri"/>
          <w:bCs/>
          <w:sz w:val="16"/>
          <w:szCs w:val="16"/>
          <w:lang w:val="en-US"/>
        </w:rPr>
        <w:t>. Data extraction sheet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350"/>
        <w:gridCol w:w="720"/>
        <w:gridCol w:w="519"/>
        <w:gridCol w:w="603"/>
        <w:gridCol w:w="771"/>
        <w:gridCol w:w="911"/>
        <w:gridCol w:w="574"/>
        <w:gridCol w:w="835"/>
        <w:gridCol w:w="795"/>
        <w:gridCol w:w="817"/>
        <w:gridCol w:w="817"/>
        <w:gridCol w:w="650"/>
        <w:gridCol w:w="1133"/>
        <w:gridCol w:w="1168"/>
        <w:gridCol w:w="3168"/>
      </w:tblGrid>
      <w:tr w:rsidR="00076B6F" w:rsidRPr="00CA5F64" w:rsidTr="0074381B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81B" w:rsidRPr="00CA5F64" w:rsidRDefault="0074381B" w:rsidP="0074381B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Bibliometric inform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81B" w:rsidRPr="00CA5F64" w:rsidRDefault="0074381B" w:rsidP="0074381B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imary resul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ther information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thor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ea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Jou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ountry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tudy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bjectiv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bjectiv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076B6F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ear</w:t>
            </w:r>
            <w:r w:rsidR="0074381B"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076B6F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urpose of poli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076B6F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Target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076B6F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Type of policy (i.e., whether adopted or recommended)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76B6F" w:rsidRPr="00CA5F64" w:rsidTr="0074381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81B" w:rsidRPr="00CA5F64" w:rsidRDefault="0074381B" w:rsidP="0074381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CA5F6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74381B" w:rsidRPr="00CA5F64" w:rsidRDefault="0074381B" w:rsidP="00F71A73">
      <w:pPr>
        <w:spacing w:line="360" w:lineRule="auto"/>
        <w:rPr>
          <w:rFonts w:ascii="Calibri" w:hAnsi="Calibri" w:cs="Calibri"/>
          <w:bCs/>
          <w:sz w:val="16"/>
          <w:szCs w:val="16"/>
          <w:lang w:val="en-US"/>
        </w:rPr>
      </w:pPr>
      <w:r w:rsidRPr="00CA5F64">
        <w:rPr>
          <w:rFonts w:ascii="Calibri" w:hAnsi="Calibri" w:cs="Calibri"/>
          <w:bCs/>
          <w:sz w:val="16"/>
          <w:szCs w:val="16"/>
          <w:lang w:val="en-US"/>
        </w:rPr>
        <w:t>*Year of study’s publication; **country or countries where the study was undertaken; ***</w:t>
      </w:r>
      <w:r w:rsidR="00076B6F">
        <w:rPr>
          <w:rFonts w:ascii="Calibri" w:hAnsi="Calibri" w:cs="Calibri"/>
          <w:bCs/>
          <w:sz w:val="16"/>
          <w:szCs w:val="16"/>
          <w:lang w:val="en-US"/>
        </w:rPr>
        <w:t>Year in which the policy was recommended or took effect</w:t>
      </w:r>
    </w:p>
    <w:sectPr w:rsidR="0074381B" w:rsidRPr="00CA5F64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0FE" w:rsidRDefault="000D30FE" w:rsidP="004975DD">
      <w:pPr>
        <w:spacing w:line="240" w:lineRule="auto"/>
      </w:pPr>
      <w:r>
        <w:separator/>
      </w:r>
    </w:p>
  </w:endnote>
  <w:endnote w:type="continuationSeparator" w:id="0">
    <w:p w:rsidR="000D30FE" w:rsidRDefault="000D30F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notTrueType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0FE" w:rsidRDefault="000D30FE" w:rsidP="004975DD">
      <w:pPr>
        <w:spacing w:line="240" w:lineRule="auto"/>
      </w:pPr>
      <w:r>
        <w:separator/>
      </w:r>
    </w:p>
  </w:footnote>
  <w:footnote w:type="continuationSeparator" w:id="0">
    <w:p w:rsidR="000D30FE" w:rsidRDefault="000D30F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B1"/>
    <w:rsid w:val="000131D3"/>
    <w:rsid w:val="00015F0E"/>
    <w:rsid w:val="00051588"/>
    <w:rsid w:val="00076B6F"/>
    <w:rsid w:val="000D30FE"/>
    <w:rsid w:val="000D3A24"/>
    <w:rsid w:val="0012360C"/>
    <w:rsid w:val="001423D0"/>
    <w:rsid w:val="0015591B"/>
    <w:rsid w:val="00155A02"/>
    <w:rsid w:val="001735CA"/>
    <w:rsid w:val="001C473F"/>
    <w:rsid w:val="0025498C"/>
    <w:rsid w:val="00270705"/>
    <w:rsid w:val="00296C9C"/>
    <w:rsid w:val="002C37C8"/>
    <w:rsid w:val="002C46DB"/>
    <w:rsid w:val="002E0E01"/>
    <w:rsid w:val="002F2209"/>
    <w:rsid w:val="003A4DDE"/>
    <w:rsid w:val="003E3215"/>
    <w:rsid w:val="0041306F"/>
    <w:rsid w:val="00433595"/>
    <w:rsid w:val="0044734C"/>
    <w:rsid w:val="004975DD"/>
    <w:rsid w:val="004B1C5E"/>
    <w:rsid w:val="004B45D6"/>
    <w:rsid w:val="004D173A"/>
    <w:rsid w:val="004E20DF"/>
    <w:rsid w:val="005820CD"/>
    <w:rsid w:val="005B1221"/>
    <w:rsid w:val="0060668F"/>
    <w:rsid w:val="006570B1"/>
    <w:rsid w:val="00695E53"/>
    <w:rsid w:val="006B4020"/>
    <w:rsid w:val="006E28C3"/>
    <w:rsid w:val="00713D3F"/>
    <w:rsid w:val="0071503D"/>
    <w:rsid w:val="0074381B"/>
    <w:rsid w:val="007A48D4"/>
    <w:rsid w:val="007B278F"/>
    <w:rsid w:val="00800DCC"/>
    <w:rsid w:val="00824EBD"/>
    <w:rsid w:val="0082738E"/>
    <w:rsid w:val="00837428"/>
    <w:rsid w:val="00860D8B"/>
    <w:rsid w:val="0086184A"/>
    <w:rsid w:val="00865A86"/>
    <w:rsid w:val="008668BC"/>
    <w:rsid w:val="008854A2"/>
    <w:rsid w:val="00892288"/>
    <w:rsid w:val="008A0E63"/>
    <w:rsid w:val="008D40E0"/>
    <w:rsid w:val="009166C0"/>
    <w:rsid w:val="00996DC2"/>
    <w:rsid w:val="009E7D9E"/>
    <w:rsid w:val="00A27AB2"/>
    <w:rsid w:val="00A5790C"/>
    <w:rsid w:val="00A709E7"/>
    <w:rsid w:val="00A92429"/>
    <w:rsid w:val="00A93A70"/>
    <w:rsid w:val="00B22FF1"/>
    <w:rsid w:val="00B2717D"/>
    <w:rsid w:val="00BD31DB"/>
    <w:rsid w:val="00BD5C30"/>
    <w:rsid w:val="00CA5F64"/>
    <w:rsid w:val="00D12436"/>
    <w:rsid w:val="00D15CE3"/>
    <w:rsid w:val="00D22A55"/>
    <w:rsid w:val="00D26E0E"/>
    <w:rsid w:val="00D34831"/>
    <w:rsid w:val="00D6482E"/>
    <w:rsid w:val="00D818C2"/>
    <w:rsid w:val="00D830E6"/>
    <w:rsid w:val="00D95715"/>
    <w:rsid w:val="00DC7E67"/>
    <w:rsid w:val="00DD109B"/>
    <w:rsid w:val="00DF512B"/>
    <w:rsid w:val="00ED396E"/>
    <w:rsid w:val="00EF641D"/>
    <w:rsid w:val="00F575F5"/>
    <w:rsid w:val="00F67D38"/>
    <w:rsid w:val="00F71A73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  <w15:chartTrackingRefBased/>
  <w15:docId w15:val="{35CBA403-4B3C-480C-985C-3B8B899A4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4E8DBE-DC3F-428D-8F08-F53080DE3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HRI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NEWGEN</cp:lastModifiedBy>
  <cp:revision>2</cp:revision>
  <dcterms:created xsi:type="dcterms:W3CDTF">2025-04-09T12:52:00Z</dcterms:created>
  <dcterms:modified xsi:type="dcterms:W3CDTF">2025-04-09T12:52:00Z</dcterms:modified>
</cp:coreProperties>
</file>